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0E9" w:rsidRPr="002C753B" w:rsidRDefault="00DE20E9" w:rsidP="00DE20E9">
      <w:pPr>
        <w:rPr>
          <w:rFonts w:ascii="Calibri" w:hAnsi="Calibri" w:cs="Calibri"/>
          <w:color w:val="000000" w:themeColor="text1"/>
        </w:rPr>
      </w:pPr>
      <w:r w:rsidRPr="002C753B">
        <w:rPr>
          <w:rFonts w:ascii="Calibri" w:hAnsi="Calibri" w:cs="Calibri"/>
          <w:color w:val="000000" w:themeColor="text1"/>
        </w:rPr>
        <w:t>Supplementary Table 1: Significantly differentially expressed genes of cytokine</w:t>
      </w:r>
      <w:r>
        <w:rPr>
          <w:rFonts w:ascii="Calibri" w:hAnsi="Calibri" w:cs="Calibri"/>
          <w:color w:val="000000" w:themeColor="text1"/>
        </w:rPr>
        <w:t>-</w:t>
      </w:r>
      <w:r w:rsidRPr="002C753B">
        <w:rPr>
          <w:rFonts w:ascii="Calibri" w:hAnsi="Calibri" w:cs="Calibri"/>
          <w:color w:val="000000" w:themeColor="text1"/>
        </w:rPr>
        <w:t>treated neurons compared to vehicle</w:t>
      </w:r>
      <w:r>
        <w:rPr>
          <w:rFonts w:ascii="Calibri" w:hAnsi="Calibri" w:cs="Calibri"/>
          <w:color w:val="000000" w:themeColor="text1"/>
        </w:rPr>
        <w:t>-</w:t>
      </w:r>
      <w:r w:rsidRPr="002C753B">
        <w:rPr>
          <w:rFonts w:ascii="Calibri" w:hAnsi="Calibri" w:cs="Calibri"/>
          <w:color w:val="000000" w:themeColor="text1"/>
        </w:rPr>
        <w:t>treated neur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6"/>
        <w:gridCol w:w="3170"/>
        <w:gridCol w:w="3114"/>
      </w:tblGrid>
      <w:tr w:rsidR="00DE20E9" w:rsidRPr="002C753B" w:rsidTr="007A52CE">
        <w:tc>
          <w:tcPr>
            <w:tcW w:w="0" w:type="auto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84"/>
              <w:gridCol w:w="955"/>
              <w:gridCol w:w="911"/>
            </w:tblGrid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  <w:t>Gene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  <w:t>log2FC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  <w:t>P-value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2m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9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3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caa2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8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cadl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cox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4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4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k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1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8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k3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37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0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ldh2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4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5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poe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5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0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r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6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3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tf4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tf7ip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7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4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Atp5d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2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0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Birc3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0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Brip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0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Bub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47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7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acng2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4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at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2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4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cl19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5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cl2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3.4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cl4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2.75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cl5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5.18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cna2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68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9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d14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2.3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d274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4.9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d36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4.3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0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dc20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3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8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dk9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enpa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5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5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tsl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6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5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xcl9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5.1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4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Cyp1b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17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3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Dck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0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Dguok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0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Epc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Fcf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5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Fcgr4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2.7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5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Fcrls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3.0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3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Fdx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2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Fgf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1.05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Fnip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18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Foxm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5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Fpr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68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Gad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5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4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Gclc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2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4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Glrx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7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Glul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8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Gmpr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6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8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lastRenderedPageBreak/>
                    <w:t>Gng12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2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Gpx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8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Gusb</w:t>
                  </w:r>
                  <w:proofErr w:type="spellEnd"/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8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2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2-Aa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9.4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2-D1</w:t>
                  </w:r>
                </w:p>
              </w:tc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2.7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9</w:t>
                  </w:r>
                </w:p>
              </w:tc>
            </w:tr>
          </w:tbl>
          <w:p w:rsidR="00DE20E9" w:rsidRPr="002C753B" w:rsidRDefault="00DE20E9" w:rsidP="007A52C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13"/>
              <w:gridCol w:w="941"/>
              <w:gridCol w:w="890"/>
            </w:tblGrid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  <w:lastRenderedPageBreak/>
                    <w:t>Gene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  <w:t>log2FC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  <w:t>P-value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2-DMa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4.32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2-Eb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7.61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2-M3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2.13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4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2-T23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4.42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4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acd2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5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7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adh</w:t>
                  </w:r>
                  <w:proofErr w:type="spellEnd"/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18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4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dc</w:t>
                  </w:r>
                  <w:proofErr w:type="spellEnd"/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75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k2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1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k3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2.25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4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sd11b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1.16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2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Hspe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26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Idh3g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23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8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Idnk</w:t>
                  </w:r>
                  <w:proofErr w:type="spellEnd"/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3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Irf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5.15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Itch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18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Itga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64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1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Jak2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97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Keap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51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Kif2c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46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8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Klrk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5.22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Kmt2a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41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5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Kyat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39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4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Lamc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55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5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Lamtor2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13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Lck</w:t>
                  </w:r>
                  <w:proofErr w:type="spellEnd"/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24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Ldha</w:t>
                  </w:r>
                  <w:proofErr w:type="spellEnd"/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41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6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Ldhb</w:t>
                  </w:r>
                  <w:proofErr w:type="spellEnd"/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37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Map1lc3b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37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Map2k2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21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Mki67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86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5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Msrb2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6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9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Mtf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16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2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Myb</w:t>
                  </w:r>
                  <w:proofErr w:type="spellEnd"/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65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7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Myd88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2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7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Nadk</w:t>
                  </w:r>
                  <w:proofErr w:type="spellEnd"/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5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3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Ncoa2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3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1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Ndufa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15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5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Ndufa4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37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2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Nfs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13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2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Nme2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21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Npm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2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Nqo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1.05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8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Nras</w:t>
                  </w:r>
                  <w:proofErr w:type="spellEnd"/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1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7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claf</w:t>
                  </w:r>
                  <w:proofErr w:type="spellEnd"/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5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9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gk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38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7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ik3cb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26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0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ik3r3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54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8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lastRenderedPageBreak/>
                    <w:t>Plk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87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5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ole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58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7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rdx5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8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rim2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22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6</w:t>
                  </w:r>
                </w:p>
              </w:tc>
            </w:tr>
            <w:tr w:rsidR="00DE20E9" w:rsidRPr="002C753B" w:rsidTr="007A52CE">
              <w:tc>
                <w:tcPr>
                  <w:tcW w:w="1189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rkag1</w:t>
                  </w:r>
                </w:p>
              </w:tc>
              <w:tc>
                <w:tcPr>
                  <w:tcW w:w="1097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22</w:t>
                  </w:r>
                </w:p>
              </w:tc>
              <w:tc>
                <w:tcPr>
                  <w:tcW w:w="1085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9</w:t>
                  </w:r>
                </w:p>
              </w:tc>
            </w:tr>
          </w:tbl>
          <w:p w:rsidR="00DE20E9" w:rsidRPr="002C753B" w:rsidRDefault="00DE20E9" w:rsidP="007A52C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21"/>
              <w:gridCol w:w="956"/>
              <w:gridCol w:w="911"/>
            </w:tblGrid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  <w:lastRenderedPageBreak/>
                    <w:t>Gene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  <w:t>log2FC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0"/>
                      <w:szCs w:val="20"/>
                    </w:rPr>
                    <w:t>P-value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sat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3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0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sma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4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sma7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smb10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3.27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4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smb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smc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4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smd1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15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sme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2.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sph</w:t>
                  </w:r>
                  <w:proofErr w:type="spellEnd"/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1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5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tger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5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2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Ptges</w:t>
                  </w:r>
                  <w:proofErr w:type="spellEnd"/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2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Rgn</w:t>
                  </w:r>
                  <w:proofErr w:type="spellEnd"/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8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Rplp0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28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7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Rps6kb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4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Rrm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2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Rrm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6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cd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4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dhb</w:t>
                  </w:r>
                  <w:proofErr w:type="spellEnd"/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4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dhc</w:t>
                  </w:r>
                  <w:proofErr w:type="spellEnd"/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05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2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ec1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1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35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lc16a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1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7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lc16a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4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lc16a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5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lc1a5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1.1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lc25a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0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lc7a5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3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7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mad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17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2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ox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2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qstm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tat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4.05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tat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7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Stat5a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4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0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Tbk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7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0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Tkt</w:t>
                  </w:r>
                  <w:proofErr w:type="spellEnd"/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2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Tlr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7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3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Tnf</w:t>
                  </w:r>
                  <w:proofErr w:type="spellEnd"/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7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3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Tpr</w:t>
                  </w:r>
                  <w:proofErr w:type="spellEnd"/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2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5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Traf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0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Traf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17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3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Trf</w:t>
                  </w:r>
                  <w:proofErr w:type="spellEnd"/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8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5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Trp5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Trp6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83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7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Txn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8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2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Ubb</w:t>
                  </w:r>
                  <w:proofErr w:type="spellEnd"/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8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3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Upp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7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8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Uqcr1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-0.32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45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Usp3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5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1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lastRenderedPageBreak/>
                    <w:t>Usp8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Washc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20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Wrn</w:t>
                  </w:r>
                  <w:proofErr w:type="spellEnd"/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1.06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Zfp65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31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5</w:t>
                  </w:r>
                </w:p>
              </w:tc>
            </w:tr>
            <w:tr w:rsidR="00DE20E9" w:rsidRPr="002C753B" w:rsidTr="007A52CE">
              <w:tc>
                <w:tcPr>
                  <w:tcW w:w="1123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Zfp869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44</w:t>
                  </w:r>
                </w:p>
              </w:tc>
              <w:tc>
                <w:tcPr>
                  <w:tcW w:w="112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</w:tr>
          </w:tbl>
          <w:p w:rsidR="00DE20E9" w:rsidRPr="002C753B" w:rsidRDefault="00DE20E9" w:rsidP="007A52CE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:rsidR="00DE20E9" w:rsidRPr="002C753B" w:rsidRDefault="00DE20E9" w:rsidP="00DE20E9">
      <w:pPr>
        <w:rPr>
          <w:rFonts w:ascii="Calibri" w:hAnsi="Calibri" w:cs="Calibri"/>
          <w:color w:val="000000" w:themeColor="text1"/>
        </w:rPr>
      </w:pPr>
      <w:r w:rsidRPr="002C753B">
        <w:rPr>
          <w:rFonts w:ascii="Calibri" w:hAnsi="Calibri" w:cs="Calibri"/>
          <w:color w:val="000000" w:themeColor="text1"/>
        </w:rPr>
        <w:lastRenderedPageBreak/>
        <w:t>Supplementary Table 2: Significantly differentially expressed genes of cytokine</w:t>
      </w:r>
      <w:r>
        <w:rPr>
          <w:rFonts w:ascii="Calibri" w:hAnsi="Calibri" w:cs="Calibri"/>
          <w:color w:val="000000" w:themeColor="text1"/>
        </w:rPr>
        <w:t>-</w:t>
      </w:r>
      <w:r w:rsidRPr="002C753B">
        <w:rPr>
          <w:rFonts w:ascii="Calibri" w:hAnsi="Calibri" w:cs="Calibri"/>
          <w:color w:val="000000" w:themeColor="text1"/>
        </w:rPr>
        <w:t>treated astrocytes compared to vehicle</w:t>
      </w:r>
      <w:r>
        <w:rPr>
          <w:rFonts w:ascii="Calibri" w:hAnsi="Calibri" w:cs="Calibri"/>
          <w:color w:val="000000" w:themeColor="text1"/>
        </w:rPr>
        <w:t>-</w:t>
      </w:r>
      <w:r w:rsidRPr="002C753B">
        <w:rPr>
          <w:rFonts w:ascii="Calibri" w:hAnsi="Calibri" w:cs="Calibri"/>
          <w:color w:val="000000" w:themeColor="text1"/>
        </w:rPr>
        <w:t>treated astrocytes</w:t>
      </w:r>
    </w:p>
    <w:p w:rsidR="00DE20E9" w:rsidRPr="002C753B" w:rsidRDefault="00DE20E9" w:rsidP="00DE20E9">
      <w:pPr>
        <w:rPr>
          <w:rFonts w:ascii="Calibri" w:hAnsi="Calibri" w:cs="Calibr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4"/>
        <w:gridCol w:w="3246"/>
      </w:tblGrid>
      <w:tr w:rsidR="00DE20E9" w:rsidRPr="002C753B" w:rsidTr="007A52CE">
        <w:trPr>
          <w:trHeight w:val="95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432"/>
              <w:gridCol w:w="733"/>
              <w:gridCol w:w="733"/>
            </w:tblGrid>
            <w:tr w:rsidR="00DE20E9" w:rsidRPr="002C753B" w:rsidTr="007A52CE">
              <w:tc>
                <w:tcPr>
                  <w:tcW w:w="1723" w:type="dxa"/>
                </w:tcPr>
                <w:tbl>
                  <w:tblPr>
                    <w:tblW w:w="4200" w:type="dxa"/>
                    <w:tblCellMar>
                      <w:left w:w="0" w:type="dxa"/>
                      <w:right w:w="0" w:type="dxa"/>
                    </w:tblCellMar>
                    <w:tblLook w:val="0600" w:firstRow="0" w:lastRow="0" w:firstColumn="0" w:lastColumn="0" w:noHBand="1" w:noVBand="1"/>
                  </w:tblPr>
                  <w:tblGrid>
                    <w:gridCol w:w="1440"/>
                    <w:gridCol w:w="1560"/>
                    <w:gridCol w:w="1200"/>
                  </w:tblGrid>
                  <w:tr w:rsidR="00DE20E9" w:rsidRPr="002C753B" w:rsidTr="007A52CE">
                    <w:trPr>
                      <w:trHeight w:val="219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</w:rPr>
                          <w:t>Gene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</w:rPr>
                          <w:t>log2FC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</w:rPr>
                          <w:t>P-value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Ada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73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49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Akt3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48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2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Cab39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-0.22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25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Ccl2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2.88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37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Ccl5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3.55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16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Cd180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7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20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Cd274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5.36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0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proofErr w:type="spellStart"/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Ctss</w:t>
                        </w:r>
                        <w:proofErr w:type="spellEnd"/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1.63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3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Cxcl9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3.21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17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proofErr w:type="spellStart"/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Cybb</w:t>
                        </w:r>
                        <w:proofErr w:type="spellEnd"/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1.2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2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Dnajc14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-0.15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43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Fcgr4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2.02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1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Fgf1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-0.85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3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proofErr w:type="spellStart"/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Gns</w:t>
                        </w:r>
                        <w:proofErr w:type="spellEnd"/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23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40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Gsk3b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-0.29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20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H2-Aa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8.65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1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H2-D1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5.79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0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H2-DMa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5.32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0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H2-Eb1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6.87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1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H2-M3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4.61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0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H2-T23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4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3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proofErr w:type="spellStart"/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lastRenderedPageBreak/>
                          <w:t>Hexa</w:t>
                        </w:r>
                        <w:proofErr w:type="spellEnd"/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27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3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Hk3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2.07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8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Hspa2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52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11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Hspa4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-0.39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1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Idh2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-0.49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36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proofErr w:type="spellStart"/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Idnk</w:t>
                        </w:r>
                        <w:proofErr w:type="spellEnd"/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1.31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7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Irf1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4.39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1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Itgb2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91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41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proofErr w:type="spellStart"/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Ldha</w:t>
                        </w:r>
                        <w:proofErr w:type="spellEnd"/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-0.46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25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Ly86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54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45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Map2k1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1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28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Mlst8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-0.39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26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proofErr w:type="spellStart"/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Mycn</w:t>
                        </w:r>
                        <w:proofErr w:type="spellEnd"/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-0.5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21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Ndufa3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17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28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Pik3r1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-0.4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35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proofErr w:type="spellStart"/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Prkcg</w:t>
                        </w:r>
                        <w:proofErr w:type="spellEnd"/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-0.63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32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Psma3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46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8</w:t>
                        </w:r>
                      </w:p>
                    </w:tc>
                  </w:tr>
                  <w:tr w:rsidR="00DE20E9" w:rsidRPr="002C753B" w:rsidTr="007A52CE">
                    <w:trPr>
                      <w:trHeight w:val="118"/>
                    </w:trPr>
                    <w:tc>
                      <w:tcPr>
                        <w:tcW w:w="144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Psma7</w:t>
                        </w:r>
                      </w:p>
                    </w:tc>
                    <w:tc>
                      <w:tcPr>
                        <w:tcW w:w="156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55</w:t>
                        </w:r>
                      </w:p>
                    </w:tc>
                    <w:tc>
                      <w:tcPr>
                        <w:tcW w:w="120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FFFFFF"/>
                        <w:tcMar>
                          <w:top w:w="6" w:type="dxa"/>
                          <w:left w:w="6" w:type="dxa"/>
                          <w:bottom w:w="0" w:type="dxa"/>
                          <w:right w:w="6" w:type="dxa"/>
                        </w:tcMar>
                        <w:vAlign w:val="bottom"/>
                        <w:hideMark/>
                      </w:tcPr>
                      <w:p w:rsidR="00DE20E9" w:rsidRPr="002C753B" w:rsidRDefault="00DE20E9" w:rsidP="007A52CE">
                        <w:pPr>
                          <w:rPr>
                            <w:rFonts w:ascii="Calibri" w:hAnsi="Calibri" w:cs="Calibri"/>
                            <w:color w:val="000000" w:themeColor="text1"/>
                          </w:rPr>
                        </w:pPr>
                        <w:r w:rsidRPr="002C753B">
                          <w:rPr>
                            <w:rFonts w:ascii="Calibri" w:hAnsi="Calibri" w:cs="Calibri"/>
                            <w:color w:val="000000" w:themeColor="text1"/>
                          </w:rPr>
                          <w:t>0.009</w:t>
                        </w:r>
                      </w:p>
                    </w:tc>
                  </w:tr>
                </w:tbl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1723" w:type="dxa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1723" w:type="dxa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:rsidR="00DE20E9" w:rsidRPr="002C753B" w:rsidRDefault="00DE20E9" w:rsidP="007A52CE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11"/>
              <w:gridCol w:w="1007"/>
              <w:gridCol w:w="902"/>
            </w:tblGrid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</w:rPr>
                    <w:lastRenderedPageBreak/>
                    <w:t>Gene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</w:rPr>
                    <w:t>log2FC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b/>
                      <w:bCs/>
                      <w:color w:val="000000" w:themeColor="text1"/>
                    </w:rPr>
                    <w:t>P-value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Psmb10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3.73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00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Psmb3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35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06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Psmc1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17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13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Psmd13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16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42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Psme2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2.17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00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Ptk2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-0.25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15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Pycr1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59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21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Rbks</w:t>
                  </w:r>
                  <w:proofErr w:type="spellEnd"/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-0.34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25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Sdha</w:t>
                  </w:r>
                  <w:proofErr w:type="spellEnd"/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-0.25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50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Slc25a1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23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14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Sqstm1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29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44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Stat1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5.3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00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Tyms</w:t>
                  </w:r>
                  <w:proofErr w:type="spellEnd"/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-0.44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33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Washc4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3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00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Wrn</w:t>
                  </w:r>
                  <w:proofErr w:type="spellEnd"/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53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48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proofErr w:type="spellStart"/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Xdh</w:t>
                  </w:r>
                  <w:proofErr w:type="spellEnd"/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1.67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06</w:t>
                  </w:r>
                </w:p>
              </w:tc>
            </w:tr>
            <w:tr w:rsidR="00DE20E9" w:rsidRPr="002C753B" w:rsidTr="007A52CE">
              <w:tc>
                <w:tcPr>
                  <w:tcW w:w="1334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Zfp457</w:t>
                  </w:r>
                </w:p>
              </w:tc>
              <w:tc>
                <w:tcPr>
                  <w:tcW w:w="126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-0.67</w:t>
                  </w:r>
                </w:p>
              </w:tc>
              <w:tc>
                <w:tcPr>
                  <w:tcW w:w="1170" w:type="dxa"/>
                  <w:vAlign w:val="bottom"/>
                </w:tcPr>
                <w:p w:rsidR="00DE20E9" w:rsidRPr="002C753B" w:rsidRDefault="00DE20E9" w:rsidP="007A52CE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2C753B">
                    <w:rPr>
                      <w:rFonts w:ascii="Calibri" w:hAnsi="Calibri" w:cs="Calibri"/>
                      <w:color w:val="000000" w:themeColor="text1"/>
                    </w:rPr>
                    <w:t>0.001</w:t>
                  </w:r>
                </w:p>
              </w:tc>
            </w:tr>
          </w:tbl>
          <w:p w:rsidR="00DE20E9" w:rsidRPr="002C753B" w:rsidRDefault="00DE20E9" w:rsidP="007A52CE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:rsidR="00DE20E9" w:rsidRPr="002C753B" w:rsidRDefault="00DE20E9" w:rsidP="00DE20E9">
      <w:pPr>
        <w:rPr>
          <w:rFonts w:ascii="Calibri" w:hAnsi="Calibri" w:cs="Calibri"/>
          <w:color w:val="000000" w:themeColor="text1"/>
        </w:rPr>
      </w:pPr>
    </w:p>
    <w:p w:rsidR="00800FBB" w:rsidRDefault="00800FBB">
      <w:bookmarkStart w:id="0" w:name="_GoBack"/>
      <w:bookmarkEnd w:id="0"/>
    </w:p>
    <w:sectPr w:rsidR="00800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0E9"/>
    <w:rsid w:val="00007895"/>
    <w:rsid w:val="00011460"/>
    <w:rsid w:val="00012AD0"/>
    <w:rsid w:val="000250F4"/>
    <w:rsid w:val="00030D78"/>
    <w:rsid w:val="00042996"/>
    <w:rsid w:val="00045326"/>
    <w:rsid w:val="0007109E"/>
    <w:rsid w:val="00072CFD"/>
    <w:rsid w:val="00091516"/>
    <w:rsid w:val="00092BA6"/>
    <w:rsid w:val="000A7484"/>
    <w:rsid w:val="000D0997"/>
    <w:rsid w:val="000E2586"/>
    <w:rsid w:val="000E287E"/>
    <w:rsid w:val="000F3253"/>
    <w:rsid w:val="000F3902"/>
    <w:rsid w:val="00110C34"/>
    <w:rsid w:val="00111617"/>
    <w:rsid w:val="00131F87"/>
    <w:rsid w:val="00151E7B"/>
    <w:rsid w:val="00166583"/>
    <w:rsid w:val="00174020"/>
    <w:rsid w:val="001758D1"/>
    <w:rsid w:val="00192022"/>
    <w:rsid w:val="00193970"/>
    <w:rsid w:val="001A4B93"/>
    <w:rsid w:val="001A7E5E"/>
    <w:rsid w:val="001D7276"/>
    <w:rsid w:val="001E023B"/>
    <w:rsid w:val="00237E58"/>
    <w:rsid w:val="00241E0B"/>
    <w:rsid w:val="00241E7F"/>
    <w:rsid w:val="00242715"/>
    <w:rsid w:val="002602D4"/>
    <w:rsid w:val="002748C5"/>
    <w:rsid w:val="002E2A2D"/>
    <w:rsid w:val="002E4B6C"/>
    <w:rsid w:val="002F31D4"/>
    <w:rsid w:val="00302B01"/>
    <w:rsid w:val="00305324"/>
    <w:rsid w:val="003104CA"/>
    <w:rsid w:val="00315B1A"/>
    <w:rsid w:val="00315CC3"/>
    <w:rsid w:val="00317079"/>
    <w:rsid w:val="003210F0"/>
    <w:rsid w:val="00343DE8"/>
    <w:rsid w:val="00357212"/>
    <w:rsid w:val="00362166"/>
    <w:rsid w:val="0037378A"/>
    <w:rsid w:val="003749D4"/>
    <w:rsid w:val="00374E45"/>
    <w:rsid w:val="00384535"/>
    <w:rsid w:val="00392AC9"/>
    <w:rsid w:val="003A22D6"/>
    <w:rsid w:val="003A3837"/>
    <w:rsid w:val="003C2E81"/>
    <w:rsid w:val="003C58B3"/>
    <w:rsid w:val="003D67AE"/>
    <w:rsid w:val="003D7164"/>
    <w:rsid w:val="003E40DF"/>
    <w:rsid w:val="003E52A0"/>
    <w:rsid w:val="003E602F"/>
    <w:rsid w:val="003F294C"/>
    <w:rsid w:val="00412BA2"/>
    <w:rsid w:val="004136DF"/>
    <w:rsid w:val="004232BC"/>
    <w:rsid w:val="00427ADF"/>
    <w:rsid w:val="0043479A"/>
    <w:rsid w:val="00444140"/>
    <w:rsid w:val="0044423C"/>
    <w:rsid w:val="00445CE9"/>
    <w:rsid w:val="00447839"/>
    <w:rsid w:val="00455645"/>
    <w:rsid w:val="00472E75"/>
    <w:rsid w:val="00472FA1"/>
    <w:rsid w:val="004768E6"/>
    <w:rsid w:val="0048017A"/>
    <w:rsid w:val="00490A54"/>
    <w:rsid w:val="004A3916"/>
    <w:rsid w:val="004B0FD2"/>
    <w:rsid w:val="004B1765"/>
    <w:rsid w:val="004C335A"/>
    <w:rsid w:val="004D3F87"/>
    <w:rsid w:val="004D5274"/>
    <w:rsid w:val="004D7BD4"/>
    <w:rsid w:val="004E77B8"/>
    <w:rsid w:val="004E7DC8"/>
    <w:rsid w:val="00503BA2"/>
    <w:rsid w:val="00504794"/>
    <w:rsid w:val="005104B6"/>
    <w:rsid w:val="00516C6A"/>
    <w:rsid w:val="005272F2"/>
    <w:rsid w:val="00546E22"/>
    <w:rsid w:val="0055604D"/>
    <w:rsid w:val="005664E1"/>
    <w:rsid w:val="005709FF"/>
    <w:rsid w:val="00595C60"/>
    <w:rsid w:val="005A5966"/>
    <w:rsid w:val="005C0619"/>
    <w:rsid w:val="005D2E9E"/>
    <w:rsid w:val="005D67A0"/>
    <w:rsid w:val="005E0E47"/>
    <w:rsid w:val="005E247C"/>
    <w:rsid w:val="005E75FE"/>
    <w:rsid w:val="005F1049"/>
    <w:rsid w:val="005F1891"/>
    <w:rsid w:val="006009A6"/>
    <w:rsid w:val="006024FF"/>
    <w:rsid w:val="00607A57"/>
    <w:rsid w:val="00611F80"/>
    <w:rsid w:val="006165CE"/>
    <w:rsid w:val="00620EFA"/>
    <w:rsid w:val="006374DF"/>
    <w:rsid w:val="00643249"/>
    <w:rsid w:val="00643658"/>
    <w:rsid w:val="006472DF"/>
    <w:rsid w:val="0065692A"/>
    <w:rsid w:val="00656D23"/>
    <w:rsid w:val="00673609"/>
    <w:rsid w:val="00674CEA"/>
    <w:rsid w:val="006B2536"/>
    <w:rsid w:val="006B3083"/>
    <w:rsid w:val="006B4280"/>
    <w:rsid w:val="006B552D"/>
    <w:rsid w:val="006D6CDE"/>
    <w:rsid w:val="006E4A4A"/>
    <w:rsid w:val="006E6226"/>
    <w:rsid w:val="006F699E"/>
    <w:rsid w:val="00705E8A"/>
    <w:rsid w:val="00737836"/>
    <w:rsid w:val="00740C75"/>
    <w:rsid w:val="00742BB7"/>
    <w:rsid w:val="00743639"/>
    <w:rsid w:val="00755D23"/>
    <w:rsid w:val="00775B1E"/>
    <w:rsid w:val="0078117B"/>
    <w:rsid w:val="007845D1"/>
    <w:rsid w:val="007916B5"/>
    <w:rsid w:val="007A0AC7"/>
    <w:rsid w:val="007A3B47"/>
    <w:rsid w:val="007C654D"/>
    <w:rsid w:val="007C7B2C"/>
    <w:rsid w:val="007D192A"/>
    <w:rsid w:val="007D59D5"/>
    <w:rsid w:val="007F0EB0"/>
    <w:rsid w:val="007F6F7E"/>
    <w:rsid w:val="00800FBB"/>
    <w:rsid w:val="008020FA"/>
    <w:rsid w:val="00804767"/>
    <w:rsid w:val="0080663F"/>
    <w:rsid w:val="008102C7"/>
    <w:rsid w:val="00810ABD"/>
    <w:rsid w:val="008304A7"/>
    <w:rsid w:val="00870088"/>
    <w:rsid w:val="008703F9"/>
    <w:rsid w:val="0087203E"/>
    <w:rsid w:val="00886DF7"/>
    <w:rsid w:val="008A4CB5"/>
    <w:rsid w:val="008B17BF"/>
    <w:rsid w:val="008B28D2"/>
    <w:rsid w:val="008B5994"/>
    <w:rsid w:val="008D1950"/>
    <w:rsid w:val="008E0403"/>
    <w:rsid w:val="008E1200"/>
    <w:rsid w:val="008E646A"/>
    <w:rsid w:val="008F4490"/>
    <w:rsid w:val="008F6DBF"/>
    <w:rsid w:val="008F7195"/>
    <w:rsid w:val="00905F6F"/>
    <w:rsid w:val="00930C26"/>
    <w:rsid w:val="009357CF"/>
    <w:rsid w:val="00941C40"/>
    <w:rsid w:val="009515BA"/>
    <w:rsid w:val="00953BB2"/>
    <w:rsid w:val="00995CF1"/>
    <w:rsid w:val="009D23C2"/>
    <w:rsid w:val="009D7DAA"/>
    <w:rsid w:val="009E2B13"/>
    <w:rsid w:val="00A0293B"/>
    <w:rsid w:val="00A06411"/>
    <w:rsid w:val="00A07534"/>
    <w:rsid w:val="00A45BA6"/>
    <w:rsid w:val="00A51685"/>
    <w:rsid w:val="00A62BF7"/>
    <w:rsid w:val="00A65B16"/>
    <w:rsid w:val="00A74706"/>
    <w:rsid w:val="00AB1A21"/>
    <w:rsid w:val="00AD00ED"/>
    <w:rsid w:val="00AD168A"/>
    <w:rsid w:val="00AD77F0"/>
    <w:rsid w:val="00B100F3"/>
    <w:rsid w:val="00B11066"/>
    <w:rsid w:val="00B13755"/>
    <w:rsid w:val="00B17DDF"/>
    <w:rsid w:val="00B22C11"/>
    <w:rsid w:val="00B42396"/>
    <w:rsid w:val="00B46446"/>
    <w:rsid w:val="00B656B0"/>
    <w:rsid w:val="00B65A43"/>
    <w:rsid w:val="00B72595"/>
    <w:rsid w:val="00B74BB3"/>
    <w:rsid w:val="00B7793E"/>
    <w:rsid w:val="00BA4270"/>
    <w:rsid w:val="00BB6816"/>
    <w:rsid w:val="00BF2DE6"/>
    <w:rsid w:val="00BF53BF"/>
    <w:rsid w:val="00BF793E"/>
    <w:rsid w:val="00C04CDA"/>
    <w:rsid w:val="00C05746"/>
    <w:rsid w:val="00C066AD"/>
    <w:rsid w:val="00C06A59"/>
    <w:rsid w:val="00C31CD2"/>
    <w:rsid w:val="00C37C8F"/>
    <w:rsid w:val="00C46892"/>
    <w:rsid w:val="00C52E5F"/>
    <w:rsid w:val="00C57710"/>
    <w:rsid w:val="00C61C72"/>
    <w:rsid w:val="00C811C5"/>
    <w:rsid w:val="00C8177B"/>
    <w:rsid w:val="00C82E65"/>
    <w:rsid w:val="00C86C6A"/>
    <w:rsid w:val="00CA1E4F"/>
    <w:rsid w:val="00CB0B95"/>
    <w:rsid w:val="00CB3C4E"/>
    <w:rsid w:val="00CC4B06"/>
    <w:rsid w:val="00CC4F80"/>
    <w:rsid w:val="00CD3B2B"/>
    <w:rsid w:val="00CD40AA"/>
    <w:rsid w:val="00CD702D"/>
    <w:rsid w:val="00CE59DC"/>
    <w:rsid w:val="00CF10B0"/>
    <w:rsid w:val="00CF188D"/>
    <w:rsid w:val="00CF5CDE"/>
    <w:rsid w:val="00CF613C"/>
    <w:rsid w:val="00D12115"/>
    <w:rsid w:val="00D14C95"/>
    <w:rsid w:val="00D20D5F"/>
    <w:rsid w:val="00D2138E"/>
    <w:rsid w:val="00D2332D"/>
    <w:rsid w:val="00D465BB"/>
    <w:rsid w:val="00D6070D"/>
    <w:rsid w:val="00D619C2"/>
    <w:rsid w:val="00D645FB"/>
    <w:rsid w:val="00D94995"/>
    <w:rsid w:val="00DB5373"/>
    <w:rsid w:val="00DC6826"/>
    <w:rsid w:val="00DD08BF"/>
    <w:rsid w:val="00DD0A70"/>
    <w:rsid w:val="00DD2191"/>
    <w:rsid w:val="00DD7CD4"/>
    <w:rsid w:val="00DE1C94"/>
    <w:rsid w:val="00DE20E9"/>
    <w:rsid w:val="00DE32E1"/>
    <w:rsid w:val="00DE45BC"/>
    <w:rsid w:val="00E03270"/>
    <w:rsid w:val="00E04793"/>
    <w:rsid w:val="00E16176"/>
    <w:rsid w:val="00E2234B"/>
    <w:rsid w:val="00E26F3D"/>
    <w:rsid w:val="00E36A5F"/>
    <w:rsid w:val="00E40CBF"/>
    <w:rsid w:val="00E51575"/>
    <w:rsid w:val="00E5468E"/>
    <w:rsid w:val="00E6301F"/>
    <w:rsid w:val="00E640BF"/>
    <w:rsid w:val="00E8033C"/>
    <w:rsid w:val="00EA480D"/>
    <w:rsid w:val="00EE1D58"/>
    <w:rsid w:val="00EF2150"/>
    <w:rsid w:val="00EF5D54"/>
    <w:rsid w:val="00F13A60"/>
    <w:rsid w:val="00F21561"/>
    <w:rsid w:val="00F24406"/>
    <w:rsid w:val="00F30F0D"/>
    <w:rsid w:val="00F324A1"/>
    <w:rsid w:val="00F339F1"/>
    <w:rsid w:val="00F35176"/>
    <w:rsid w:val="00F36AB5"/>
    <w:rsid w:val="00F36F3F"/>
    <w:rsid w:val="00F4112C"/>
    <w:rsid w:val="00F45C4A"/>
    <w:rsid w:val="00F90DB9"/>
    <w:rsid w:val="00F91C78"/>
    <w:rsid w:val="00F92318"/>
    <w:rsid w:val="00F92D79"/>
    <w:rsid w:val="00F95420"/>
    <w:rsid w:val="00FA2F34"/>
    <w:rsid w:val="00FA63F7"/>
    <w:rsid w:val="00FA66C1"/>
    <w:rsid w:val="00FB1E00"/>
    <w:rsid w:val="00FC37A4"/>
    <w:rsid w:val="00FD5919"/>
    <w:rsid w:val="00FE47E5"/>
    <w:rsid w:val="00FF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60B1AA-1840-4176-935A-A165A806D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0E9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20E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E20E9"/>
    <w:rPr>
      <w:color w:val="808080"/>
    </w:rPr>
  </w:style>
  <w:style w:type="table" w:styleId="TableGrid">
    <w:name w:val="Table Grid"/>
    <w:basedOn w:val="TableNormal"/>
    <w:uiPriority w:val="39"/>
    <w:rsid w:val="00DE20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E20E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E20E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E20E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E20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E20E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E20E9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E2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0E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0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.</dc:creator>
  <cp:keywords/>
  <dc:description/>
  <cp:lastModifiedBy>Nagendran M.</cp:lastModifiedBy>
  <cp:revision>1</cp:revision>
  <dcterms:created xsi:type="dcterms:W3CDTF">2023-08-30T07:45:00Z</dcterms:created>
  <dcterms:modified xsi:type="dcterms:W3CDTF">2023-08-30T07:47:00Z</dcterms:modified>
</cp:coreProperties>
</file>